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ADB" w:rsidRPr="00260C5C" w:rsidRDefault="00075ADB" w:rsidP="00075ADB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orting Information File</w:t>
      </w:r>
    </w:p>
    <w:p w:rsidR="0051341A" w:rsidRDefault="0051341A" w:rsidP="0051341A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51341A" w:rsidRPr="00EF5FD9" w:rsidRDefault="0051341A" w:rsidP="0051341A">
      <w:pPr>
        <w:rPr>
          <w:rFonts w:ascii="Arial" w:hAnsi="Arial" w:cs="Arial"/>
          <w:sz w:val="24"/>
          <w:szCs w:val="24"/>
          <w:lang w:val="en-US"/>
        </w:rPr>
      </w:pPr>
      <w:r w:rsidRPr="00EF5FD9">
        <w:rPr>
          <w:rFonts w:ascii="Arial" w:hAnsi="Arial" w:cs="Arial"/>
          <w:sz w:val="24"/>
          <w:szCs w:val="24"/>
          <w:lang w:val="en-US"/>
        </w:rPr>
        <w:t>TABLE S1 Intrathecal drug dosages according to the patients’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276"/>
        <w:gridCol w:w="1134"/>
        <w:gridCol w:w="1275"/>
      </w:tblGrid>
      <w:tr w:rsidR="0051341A" w:rsidRPr="00EF5FD9" w:rsidTr="00883421">
        <w:trPr>
          <w:trHeight w:val="516"/>
        </w:trPr>
        <w:tc>
          <w:tcPr>
            <w:tcW w:w="1980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</w:t>
            </w:r>
            <w:r w:rsidRPr="00EF5FD9">
              <w:rPr>
                <w:rFonts w:ascii="Arial" w:hAnsi="Arial" w:cs="Arial"/>
                <w:sz w:val="24"/>
                <w:szCs w:val="24"/>
              </w:rPr>
              <w:t>Age</w:t>
            </w:r>
          </w:p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Dru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 xml:space="preserve">&lt;1 </w:t>
            </w: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 xml:space="preserve">1-2 </w:t>
            </w: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276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 xml:space="preserve">2-3 </w:t>
            </w: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 xml:space="preserve">3-4 </w:t>
            </w: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275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 xml:space="preserve">≥4 </w:t>
            </w: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</w:tr>
      <w:tr w:rsidR="0051341A" w:rsidRPr="00EF5FD9" w:rsidTr="00883421">
        <w:tc>
          <w:tcPr>
            <w:tcW w:w="1980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Methotrexate</w:t>
            </w:r>
            <w:proofErr w:type="spellEnd"/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6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8 mg</w:t>
            </w:r>
          </w:p>
        </w:tc>
        <w:tc>
          <w:tcPr>
            <w:tcW w:w="1276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0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2 mg</w:t>
            </w:r>
          </w:p>
        </w:tc>
        <w:tc>
          <w:tcPr>
            <w:tcW w:w="1275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2 mg</w:t>
            </w:r>
          </w:p>
        </w:tc>
      </w:tr>
      <w:tr w:rsidR="0051341A" w:rsidRPr="00EF5FD9" w:rsidTr="00883421">
        <w:tc>
          <w:tcPr>
            <w:tcW w:w="1980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Cytarabine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5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20 mg</w:t>
            </w:r>
          </w:p>
        </w:tc>
        <w:tc>
          <w:tcPr>
            <w:tcW w:w="1276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25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30 mg</w:t>
            </w:r>
          </w:p>
        </w:tc>
        <w:tc>
          <w:tcPr>
            <w:tcW w:w="1275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40 mg</w:t>
            </w:r>
          </w:p>
        </w:tc>
      </w:tr>
      <w:tr w:rsidR="0051341A" w:rsidRPr="00EF5FD9" w:rsidTr="00883421">
        <w:tc>
          <w:tcPr>
            <w:tcW w:w="1980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5FD9">
              <w:rPr>
                <w:rFonts w:ascii="Arial" w:hAnsi="Arial" w:cs="Arial"/>
                <w:sz w:val="24"/>
                <w:szCs w:val="24"/>
              </w:rPr>
              <w:t>Hydrocortisone</w:t>
            </w:r>
            <w:proofErr w:type="spellEnd"/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6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8 mg</w:t>
            </w:r>
          </w:p>
        </w:tc>
        <w:tc>
          <w:tcPr>
            <w:tcW w:w="1276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0 mg</w:t>
            </w:r>
          </w:p>
        </w:tc>
        <w:tc>
          <w:tcPr>
            <w:tcW w:w="1134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2 mg</w:t>
            </w:r>
          </w:p>
        </w:tc>
        <w:tc>
          <w:tcPr>
            <w:tcW w:w="1275" w:type="dxa"/>
          </w:tcPr>
          <w:p w:rsidR="0051341A" w:rsidRPr="00EF5FD9" w:rsidRDefault="0051341A" w:rsidP="00883421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EF5FD9">
              <w:rPr>
                <w:rFonts w:ascii="Arial" w:hAnsi="Arial" w:cs="Arial"/>
                <w:sz w:val="24"/>
                <w:szCs w:val="24"/>
              </w:rPr>
              <w:t>12 mg</w:t>
            </w:r>
          </w:p>
        </w:tc>
      </w:tr>
    </w:tbl>
    <w:p w:rsidR="003E53A9" w:rsidRPr="00EF5FD9" w:rsidRDefault="00EF5FD9" w:rsidP="0051341A">
      <w:pPr>
        <w:rPr>
          <w:sz w:val="24"/>
          <w:szCs w:val="24"/>
        </w:rPr>
      </w:pPr>
    </w:p>
    <w:sectPr w:rsidR="003E53A9" w:rsidRPr="00EF5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DB"/>
    <w:rsid w:val="00075ADB"/>
    <w:rsid w:val="0051341A"/>
    <w:rsid w:val="00A57C7F"/>
    <w:rsid w:val="00C54B97"/>
    <w:rsid w:val="00EF5FD9"/>
    <w:rsid w:val="00FB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78CA19-B640-4D50-BCB3-35B91AB6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lderen, R.E. van (Romy)</dc:creator>
  <cp:keywords/>
  <dc:description/>
  <cp:lastModifiedBy>Weelderen, R.E. van (Romy)</cp:lastModifiedBy>
  <cp:revision>3</cp:revision>
  <dcterms:created xsi:type="dcterms:W3CDTF">2021-04-30T15:11:00Z</dcterms:created>
  <dcterms:modified xsi:type="dcterms:W3CDTF">2021-08-12T10:25:00Z</dcterms:modified>
</cp:coreProperties>
</file>